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FC93B" w14:textId="77777777" w:rsidR="0006258A" w:rsidRPr="002D1572" w:rsidRDefault="0006258A" w:rsidP="0006258A">
      <w:pPr>
        <w:rPr>
          <w:b/>
          <w:bCs/>
          <w:sz w:val="32"/>
          <w:szCs w:val="32"/>
          <w:lang w:val="en-GB"/>
        </w:rPr>
      </w:pPr>
      <w:proofErr w:type="spellStart"/>
      <w:r w:rsidRPr="002D1572">
        <w:rPr>
          <w:b/>
          <w:bCs/>
          <w:sz w:val="32"/>
          <w:szCs w:val="32"/>
          <w:lang w:val="en-GB"/>
        </w:rPr>
        <w:t>scTrimClust</w:t>
      </w:r>
      <w:proofErr w:type="spellEnd"/>
      <w:r w:rsidRPr="002D1572">
        <w:rPr>
          <w:b/>
          <w:bCs/>
          <w:sz w:val="32"/>
          <w:szCs w:val="32"/>
          <w:lang w:val="en-GB"/>
        </w:rPr>
        <w:t xml:space="preserve">: A Fast Approach to Robust </w:t>
      </w:r>
      <w:proofErr w:type="spellStart"/>
      <w:r w:rsidRPr="002D1572">
        <w:rPr>
          <w:b/>
          <w:bCs/>
          <w:sz w:val="32"/>
          <w:szCs w:val="32"/>
          <w:lang w:val="en-GB"/>
        </w:rPr>
        <w:t>scRNA-seq</w:t>
      </w:r>
      <w:proofErr w:type="spellEnd"/>
      <w:r w:rsidRPr="002D1572">
        <w:rPr>
          <w:b/>
          <w:bCs/>
          <w:sz w:val="32"/>
          <w:szCs w:val="32"/>
          <w:lang w:val="en-GB"/>
        </w:rPr>
        <w:t xml:space="preserve"> Analysis Using Trimmed Cell Clusters</w:t>
      </w:r>
    </w:p>
    <w:p w14:paraId="3E279DD9" w14:textId="77777777" w:rsidR="0006258A" w:rsidRPr="002D1572" w:rsidRDefault="0006258A" w:rsidP="0006258A">
      <w:pPr>
        <w:rPr>
          <w:lang w:val="en-GB"/>
        </w:rPr>
      </w:pPr>
    </w:p>
    <w:p w14:paraId="10DF5744" w14:textId="77777777" w:rsidR="0006258A" w:rsidRPr="002D1572" w:rsidRDefault="0006258A" w:rsidP="0006258A">
      <w:pPr>
        <w:rPr>
          <w:lang w:val="en-GB"/>
        </w:rPr>
      </w:pPr>
      <w:r w:rsidRPr="002D1572">
        <w:rPr>
          <w:lang w:val="en-GB"/>
        </w:rPr>
        <w:t>Sergej Ruff</w:t>
      </w:r>
      <w:r w:rsidRPr="002D1572">
        <w:rPr>
          <w:vertAlign w:val="superscript"/>
          <w:lang w:val="en-GB"/>
        </w:rPr>
        <w:t>1</w:t>
      </w:r>
      <w:r w:rsidRPr="002D1572">
        <w:rPr>
          <w:lang w:val="en-GB"/>
        </w:rPr>
        <w:t>, Klaus Jung</w:t>
      </w:r>
      <w:r w:rsidRPr="002D1572">
        <w:rPr>
          <w:vertAlign w:val="superscript"/>
          <w:lang w:val="en-GB"/>
        </w:rPr>
        <w:t>1</w:t>
      </w:r>
      <w:r w:rsidRPr="002D1572">
        <w:rPr>
          <w:lang w:val="en-GB"/>
        </w:rPr>
        <w:t>*</w:t>
      </w:r>
    </w:p>
    <w:p w14:paraId="63237F7A" w14:textId="77777777" w:rsidR="0006258A" w:rsidRPr="002D1572" w:rsidRDefault="0006258A" w:rsidP="0006258A">
      <w:pPr>
        <w:rPr>
          <w:lang w:val="en-GB"/>
        </w:rPr>
      </w:pPr>
      <w:r w:rsidRPr="002D1572">
        <w:rPr>
          <w:lang w:val="en-GB"/>
        </w:rPr>
        <w:t>1) Institute of Animal Genomics, University of Veterinary Medicine Hannover, Hannover, Germany</w:t>
      </w:r>
    </w:p>
    <w:p w14:paraId="63DE58DD" w14:textId="77777777" w:rsidR="0006258A" w:rsidRPr="002D1572" w:rsidRDefault="0006258A" w:rsidP="0006258A">
      <w:pPr>
        <w:rPr>
          <w:lang w:val="en-GB"/>
        </w:rPr>
      </w:pPr>
      <w:r w:rsidRPr="002D1572">
        <w:rPr>
          <w:lang w:val="en-GB"/>
        </w:rPr>
        <w:t>* Correspondence: klaus.jung@tiho-hannover.de</w:t>
      </w:r>
    </w:p>
    <w:p w14:paraId="3BDDF3E2" w14:textId="77777777" w:rsidR="0006258A" w:rsidRDefault="0006258A" w:rsidP="00407362">
      <w:pPr>
        <w:jc w:val="center"/>
        <w:rPr>
          <w:b/>
          <w:bCs/>
          <w:lang w:val="en-GB"/>
        </w:rPr>
      </w:pPr>
    </w:p>
    <w:p w14:paraId="124F3422" w14:textId="77777777" w:rsidR="0006258A" w:rsidRDefault="0006258A" w:rsidP="00407362">
      <w:pPr>
        <w:jc w:val="center"/>
        <w:rPr>
          <w:b/>
          <w:bCs/>
          <w:lang w:val="en-GB"/>
        </w:rPr>
      </w:pPr>
    </w:p>
    <w:p w14:paraId="52F16894" w14:textId="04F8122D" w:rsidR="00C65728" w:rsidRPr="0006258A" w:rsidRDefault="00C65728" w:rsidP="00407362">
      <w:pPr>
        <w:jc w:val="center"/>
        <w:rPr>
          <w:b/>
          <w:bCs/>
          <w:sz w:val="28"/>
          <w:szCs w:val="28"/>
          <w:lang w:val="en-GB"/>
        </w:rPr>
      </w:pPr>
      <w:r w:rsidRPr="0006258A">
        <w:rPr>
          <w:b/>
          <w:bCs/>
          <w:sz w:val="28"/>
          <w:szCs w:val="28"/>
          <w:lang w:val="en-GB"/>
        </w:rPr>
        <w:t xml:space="preserve">Supplementary </w:t>
      </w:r>
      <w:r w:rsidR="00407362" w:rsidRPr="0006258A">
        <w:rPr>
          <w:b/>
          <w:bCs/>
          <w:sz w:val="28"/>
          <w:szCs w:val="28"/>
          <w:lang w:val="en-GB"/>
        </w:rPr>
        <w:t>Material</w:t>
      </w:r>
    </w:p>
    <w:p w14:paraId="1DA00E88" w14:textId="77777777" w:rsidR="00CE5E71" w:rsidRDefault="00CE5E71">
      <w:pPr>
        <w:rPr>
          <w:lang w:val="en-GB"/>
        </w:rPr>
      </w:pPr>
    </w:p>
    <w:p w14:paraId="7CCDC360" w14:textId="77777777" w:rsidR="0006258A" w:rsidRDefault="0006258A" w:rsidP="00407362">
      <w:pPr>
        <w:pStyle w:val="Listenabsatz"/>
        <w:numPr>
          <w:ilvl w:val="0"/>
          <w:numId w:val="4"/>
        </w:num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9FB9689" w14:textId="1A75C479" w:rsidR="00407362" w:rsidRPr="002D1572" w:rsidRDefault="00407362" w:rsidP="0006258A">
      <w:pPr>
        <w:pStyle w:val="Listenabsatz"/>
        <w:numPr>
          <w:ilvl w:val="0"/>
          <w:numId w:val="6"/>
        </w:numPr>
        <w:rPr>
          <w:b/>
          <w:bCs/>
          <w:lang w:val="en-GB"/>
        </w:rPr>
      </w:pPr>
      <w:r w:rsidRPr="002D1572">
        <w:rPr>
          <w:b/>
          <w:bCs/>
          <w:lang w:val="en-GB"/>
        </w:rPr>
        <w:t>Supplementary Figures</w:t>
      </w:r>
    </w:p>
    <w:p w14:paraId="03D83010" w14:textId="77777777" w:rsidR="00407362" w:rsidRPr="002D1572" w:rsidRDefault="00407362">
      <w:pPr>
        <w:rPr>
          <w:lang w:val="en-GB"/>
        </w:rPr>
      </w:pPr>
    </w:p>
    <w:p w14:paraId="4052901D" w14:textId="651155B7" w:rsidR="00544EAD" w:rsidRPr="002D1572" w:rsidRDefault="00544EAD">
      <w:pPr>
        <w:rPr>
          <w:noProof/>
          <w:lang w:val="en-GB"/>
        </w:rPr>
      </w:pPr>
      <w:r w:rsidRPr="002D1572">
        <w:rPr>
          <w:noProof/>
          <w:lang w:val="en-GB"/>
        </w:rPr>
        <w:drawing>
          <wp:inline distT="0" distB="0" distL="0" distR="0" wp14:anchorId="65123541" wp14:editId="2A373B6A">
            <wp:extent cx="6469808" cy="4976446"/>
            <wp:effectExtent l="0" t="0" r="7620" b="0"/>
            <wp:docPr id="1579519223" name="Picture 8" descr="A collage of images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519223" name="Picture 8" descr="A collage of images of different colore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406" cy="498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6EE1" w14:textId="4CD66BA0" w:rsidR="00E36798" w:rsidRPr="002D1572" w:rsidRDefault="006A0367" w:rsidP="00654377">
      <w:pPr>
        <w:jc w:val="both"/>
        <w:rPr>
          <w:lang w:val="en-US"/>
        </w:rPr>
      </w:pPr>
      <w:r w:rsidRPr="006A0367">
        <w:rPr>
          <w:b/>
          <w:bCs/>
          <w:lang w:val="en-US"/>
        </w:rPr>
        <w:t xml:space="preserve">Supplementary Figure 1: </w:t>
      </w:r>
      <w:r w:rsidR="00654377" w:rsidRPr="002D1572">
        <w:rPr>
          <w:lang w:val="en-US"/>
        </w:rPr>
        <w:t>t-SNE visualization of PBMC and COVID-19 datasets. Top-left: PBMCs plotted using Seurat’s </w:t>
      </w:r>
      <w:proofErr w:type="spellStart"/>
      <w:r w:rsidR="00654377" w:rsidRPr="002D1572">
        <w:rPr>
          <w:lang w:val="en-US"/>
        </w:rPr>
        <w:t>DimPlot</w:t>
      </w:r>
      <w:proofErr w:type="spellEnd"/>
      <w:r w:rsidR="00654377" w:rsidRPr="002D1572">
        <w:rPr>
          <w:lang w:val="en-US"/>
        </w:rPr>
        <w:t>. Top-right: Same PBMC data processed with </w:t>
      </w:r>
      <w:proofErr w:type="spellStart"/>
      <w:r w:rsidR="00654377" w:rsidRPr="002D1572">
        <w:rPr>
          <w:lang w:val="en-US"/>
        </w:rPr>
        <w:t>scTrimClust</w:t>
      </w:r>
      <w:proofErr w:type="spellEnd"/>
      <w:r w:rsidR="00654377" w:rsidRPr="002D1572">
        <w:rPr>
          <w:lang w:val="en-US"/>
        </w:rPr>
        <w:t>, displaying convex hulls around clusters and highlighting outliers (bright colors). Bottom-left: COVID-19 data with default </w:t>
      </w:r>
      <w:proofErr w:type="spellStart"/>
      <w:r w:rsidR="00654377" w:rsidRPr="002D1572">
        <w:rPr>
          <w:lang w:val="en-US"/>
        </w:rPr>
        <w:t>DimPlot</w:t>
      </w:r>
      <w:proofErr w:type="spellEnd"/>
      <w:r w:rsidR="00654377" w:rsidRPr="002D1572">
        <w:rPr>
          <w:lang w:val="en-US"/>
        </w:rPr>
        <w:t>. Bottom-right: COVID-19 data analyzed with </w:t>
      </w:r>
      <w:proofErr w:type="spellStart"/>
      <w:r w:rsidR="00654377" w:rsidRPr="002D1572">
        <w:rPr>
          <w:lang w:val="en-US"/>
        </w:rPr>
        <w:t>scTrimClust</w:t>
      </w:r>
      <w:proofErr w:type="spellEnd"/>
      <w:r w:rsidR="00654377" w:rsidRPr="002D1572">
        <w:rPr>
          <w:lang w:val="en-US"/>
        </w:rPr>
        <w:t>, showing enhanced cluster separation and outlier detection.</w:t>
      </w:r>
    </w:p>
    <w:p w14:paraId="29E0AC10" w14:textId="77777777" w:rsidR="00E36798" w:rsidRPr="002D1572" w:rsidRDefault="00E36798" w:rsidP="00E36798">
      <w:pPr>
        <w:rPr>
          <w:noProof/>
          <w:lang w:val="en-GB"/>
        </w:rPr>
      </w:pPr>
    </w:p>
    <w:p w14:paraId="7039B5EA" w14:textId="5FF793A4" w:rsidR="0040650D" w:rsidRPr="002D1572" w:rsidRDefault="00E36798" w:rsidP="00581B45">
      <w:pPr>
        <w:jc w:val="both"/>
        <w:rPr>
          <w:lang w:val="en-GB"/>
        </w:rPr>
      </w:pPr>
      <w:r w:rsidRPr="002D1572">
        <w:rPr>
          <w:noProof/>
          <w:lang w:val="en-GB"/>
        </w:rPr>
        <w:drawing>
          <wp:inline distT="0" distB="0" distL="0" distR="0" wp14:anchorId="58EB8478" wp14:editId="2E37F8C5">
            <wp:extent cx="6362312" cy="4404947"/>
            <wp:effectExtent l="0" t="0" r="635" b="0"/>
            <wp:docPr id="19460785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078520" name="Picture 19460785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7553" cy="44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650D" w:rsidRPr="002D1572">
        <w:rPr>
          <w:lang w:val="en-GB"/>
        </w:rPr>
        <w:t xml:space="preserve"> </w:t>
      </w:r>
      <w:r w:rsidR="006A0367" w:rsidRPr="006A0367">
        <w:rPr>
          <w:b/>
          <w:bCs/>
          <w:lang w:val="en-US"/>
        </w:rPr>
        <w:t xml:space="preserve">Supplementary Figure </w:t>
      </w:r>
      <w:r w:rsidR="006A0367">
        <w:rPr>
          <w:b/>
          <w:bCs/>
          <w:lang w:val="en-US"/>
        </w:rPr>
        <w:t>2</w:t>
      </w:r>
      <w:r w:rsidR="006A0367" w:rsidRPr="006A0367">
        <w:rPr>
          <w:b/>
          <w:bCs/>
          <w:lang w:val="en-US"/>
        </w:rPr>
        <w:t xml:space="preserve">: </w:t>
      </w:r>
      <w:r w:rsidR="0040650D" w:rsidRPr="002D1572">
        <w:rPr>
          <w:lang w:val="en-GB"/>
        </w:rPr>
        <w:t xml:space="preserve">Heatmap comparing results for the PBMC (left) and COVID-19 (right) datasets using CLR (first three columns) or </w:t>
      </w:r>
      <w:proofErr w:type="spellStart"/>
      <w:r w:rsidR="0040650D" w:rsidRPr="002D1572">
        <w:rPr>
          <w:lang w:val="en-GB"/>
        </w:rPr>
        <w:t>LogNorm</w:t>
      </w:r>
      <w:proofErr w:type="spellEnd"/>
      <w:r w:rsidR="0040650D" w:rsidRPr="002D1572">
        <w:rPr>
          <w:lang w:val="en-GB"/>
        </w:rPr>
        <w:t xml:space="preserve"> (last three columns) normalization, where columns 1 and 4 show untrimmed-unique markers (S1: standard), columns 3 and 6 display trimmed-exclusive markers (S3: trimmed), and columns 2 and 5 represent shared markers (S2: intersect).</w:t>
      </w:r>
    </w:p>
    <w:p w14:paraId="33538976" w14:textId="7EA3E29E" w:rsidR="00057D37" w:rsidRPr="002D1572" w:rsidRDefault="00057D37" w:rsidP="0040650D">
      <w:pPr>
        <w:rPr>
          <w:lang w:val="en-GB"/>
        </w:rPr>
      </w:pPr>
      <w:r w:rsidRPr="002D1572">
        <w:rPr>
          <w:noProof/>
        </w:rPr>
        <w:drawing>
          <wp:inline distT="0" distB="0" distL="0" distR="0" wp14:anchorId="6045B4BA" wp14:editId="05D096DB">
            <wp:extent cx="6260718" cy="4334608"/>
            <wp:effectExtent l="0" t="0" r="6985" b="8890"/>
            <wp:docPr id="949588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588494" name="Picture 9495884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5509" cy="435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68CA3" w14:textId="0D0FB34C" w:rsidR="00651868" w:rsidRPr="002D1572" w:rsidRDefault="006A0367" w:rsidP="00581B45">
      <w:pPr>
        <w:jc w:val="both"/>
        <w:rPr>
          <w:lang w:val="en-US"/>
        </w:rPr>
      </w:pPr>
      <w:r w:rsidRPr="006A0367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6A0367">
        <w:rPr>
          <w:b/>
          <w:bCs/>
          <w:lang w:val="en-US"/>
        </w:rPr>
        <w:t xml:space="preserve">: </w:t>
      </w:r>
      <w:r w:rsidR="0040650D" w:rsidRPr="002D1572">
        <w:rPr>
          <w:lang w:val="en-GB"/>
        </w:rPr>
        <w:t>Left: Break</w:t>
      </w:r>
      <w:r w:rsidR="00956208" w:rsidRPr="002D1572">
        <w:rPr>
          <w:lang w:val="en-GB"/>
        </w:rPr>
        <w:t xml:space="preserve">down </w:t>
      </w:r>
      <w:r w:rsidR="0040650D" w:rsidRPr="002D1572">
        <w:rPr>
          <w:lang w:val="en-GB"/>
        </w:rPr>
        <w:t>point heatmap of PBMCs (log-normalized, 5 principal components, top 100 features). Right: COVID-19 dataset analysed under identical parameters, showing the percentage of retained marker genes (gradient from red, 0%, to blue, 100%) after trimming at 0%, 10%, 20%, 30%, and 40% thresholds, with cell type clusters labelled on the y-axis.</w:t>
      </w:r>
    </w:p>
    <w:p w14:paraId="1FC08E1D" w14:textId="77777777" w:rsidR="00407362" w:rsidRPr="002D1572" w:rsidRDefault="00407362" w:rsidP="0006258A">
      <w:pPr>
        <w:pStyle w:val="Listenabsatz"/>
        <w:numPr>
          <w:ilvl w:val="0"/>
          <w:numId w:val="6"/>
        </w:numPr>
        <w:rPr>
          <w:b/>
          <w:bCs/>
          <w:lang w:val="en-GB"/>
        </w:rPr>
      </w:pPr>
      <w:r w:rsidRPr="002D1572">
        <w:rPr>
          <w:b/>
          <w:bCs/>
          <w:lang w:val="en-GB"/>
        </w:rPr>
        <w:br w:type="page"/>
      </w:r>
    </w:p>
    <w:p w14:paraId="2F3E53DE" w14:textId="2F1BB258" w:rsidR="00407362" w:rsidRPr="002D1572" w:rsidRDefault="00407362" w:rsidP="00407362">
      <w:pPr>
        <w:pStyle w:val="Listenabsatz"/>
        <w:numPr>
          <w:ilvl w:val="0"/>
          <w:numId w:val="5"/>
        </w:numPr>
        <w:rPr>
          <w:b/>
          <w:bCs/>
          <w:lang w:val="en-GB"/>
        </w:rPr>
      </w:pPr>
      <w:r w:rsidRPr="002D1572">
        <w:rPr>
          <w:b/>
          <w:bCs/>
          <w:lang w:val="en-GB"/>
        </w:rPr>
        <w:t xml:space="preserve">R-Vignette for </w:t>
      </w:r>
      <w:proofErr w:type="spellStart"/>
      <w:r w:rsidRPr="002D1572">
        <w:rPr>
          <w:b/>
          <w:bCs/>
          <w:lang w:val="en-GB"/>
        </w:rPr>
        <w:t>scTrimClust</w:t>
      </w:r>
      <w:proofErr w:type="spellEnd"/>
    </w:p>
    <w:p w14:paraId="7297D2D8" w14:textId="77777777" w:rsidR="006F4580" w:rsidRPr="002D1572" w:rsidRDefault="006F4580">
      <w:pPr>
        <w:rPr>
          <w:lang w:val="en-GB"/>
        </w:rPr>
      </w:pPr>
    </w:p>
    <w:p w14:paraId="731E8D4B" w14:textId="12E8DD9E" w:rsidR="006F4580" w:rsidRPr="002D1572" w:rsidRDefault="006F4580" w:rsidP="00407362">
      <w:pPr>
        <w:rPr>
          <w:u w:val="single"/>
          <w:lang w:val="en-US"/>
        </w:rPr>
      </w:pPr>
      <w:r w:rsidRPr="002D1572">
        <w:rPr>
          <w:u w:val="single"/>
          <w:lang w:val="en-US"/>
        </w:rPr>
        <w:t>Preprocessing of input data</w:t>
      </w:r>
    </w:p>
    <w:p w14:paraId="761F6476" w14:textId="4A151F54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The identification of outlier cells for each cell type based on cluster hulls requires a preprocessed Seurat object containing a low-dimensional embedding (e.g., t-SNE or UMAP). We demonstrate this using the 2,700 Peripheral Blood Mononuclear Cell (PBMC)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 xml:space="preserve">set from the Seurat guided clustering tutorial ( </w:t>
      </w:r>
      <w:hyperlink r:id="rId9" w:history="1">
        <w:r w:rsidRPr="002D1572">
          <w:rPr>
            <w:rStyle w:val="Hyperlink"/>
            <w:lang w:val="en-US"/>
          </w:rPr>
          <w:t>https://satijalab.org/seurat/articles/pbmc3k_tutorial.html</w:t>
        </w:r>
      </w:hyperlink>
      <w:r w:rsidRPr="002D1572">
        <w:rPr>
          <w:lang w:val="en-US"/>
        </w:rPr>
        <w:t xml:space="preserve"> ), publicly available from 10x Genomics ( </w:t>
      </w:r>
      <w:hyperlink r:id="rId10" w:history="1">
        <w:r w:rsidRPr="002D1572">
          <w:rPr>
            <w:rStyle w:val="Hyperlink"/>
            <w:lang w:val="en-US"/>
          </w:rPr>
          <w:t>https://cf.10xgenomics.com/samples/cell/pbmc3k/pbmc3k_filtered_gene_bc_matrices.tar.gz</w:t>
        </w:r>
      </w:hyperlink>
      <w:r w:rsidRPr="002D1572">
        <w:rPr>
          <w:lang w:val="en-US"/>
        </w:rPr>
        <w:t xml:space="preserve"> ).</w:t>
      </w:r>
    </w:p>
    <w:p w14:paraId="2D5E0A90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In short, the following preprocessing steps must be completed before using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 xml:space="preserve"> (here demonstrating with t-SNE as the dimensionality reduction method):</w:t>
      </w:r>
    </w:p>
    <w:p w14:paraId="0BC80E5B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brary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eura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14DB7CF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brary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agrittr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4355191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</w:p>
    <w:p w14:paraId="32B17F7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Read10X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data_original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/blooddata_hg19/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5E74FEA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CreateSeuratObjec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roject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pbmc3k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in.cell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3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in.feature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0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495B475B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{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ercentageFeatureSe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., pattern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^MT-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-&gt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.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[[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percent.mt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]]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; .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}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4DCD485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subse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.,</w:t>
      </w:r>
      <w:r w:rsidRPr="002D157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val="en-US" w:eastAsia="de-LU"/>
          <w14:ligatures w14:val="none"/>
        </w:rPr>
        <w:t>subset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nFeature_RNA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gt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0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amp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nFeature_RNA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50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amp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percent.mt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5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575D537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NormalizeData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325749C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VariableFeature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nfeature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00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59B7344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aleData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645E97A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RunPCA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npc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1BEDFE60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Neighbo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dims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: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14446EA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Clust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resolution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0.5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4000"/>
          <w:kern w:val="0"/>
          <w:sz w:val="20"/>
          <w:szCs w:val="20"/>
          <w:lang w:val="en-US" w:eastAsia="de-LU"/>
          <w14:ligatures w14:val="none"/>
        </w:rPr>
        <w:t>%&gt;%</w:t>
      </w:r>
    </w:p>
    <w:p w14:paraId="20551AD0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RunTSNE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dims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: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7BF26EDB" w14:textId="77777777" w:rsidR="006F4580" w:rsidRPr="002D1572" w:rsidRDefault="006F4580" w:rsidP="006F4580">
      <w:pPr>
        <w:rPr>
          <w:lang w:val="en-US"/>
        </w:rPr>
      </w:pPr>
    </w:p>
    <w:p w14:paraId="1E93CAD6" w14:textId="77777777" w:rsidR="006F4580" w:rsidRPr="002D1572" w:rsidRDefault="006F4580" w:rsidP="006F4580">
      <w:pPr>
        <w:rPr>
          <w:lang w:val="en-US"/>
        </w:rPr>
      </w:pPr>
    </w:p>
    <w:p w14:paraId="26D93036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The process includes quality control filtering, data normalization, variable feature selection, principal component analysis (PCA), and t-SNE dimensionality reduction. The preprocessed </w:t>
      </w:r>
      <w:proofErr w:type="spellStart"/>
      <w:r w:rsidRPr="002D1572">
        <w:rPr>
          <w:lang w:val="en-US"/>
        </w:rPr>
        <w:t>pbmc_sc</w:t>
      </w:r>
      <w:proofErr w:type="spellEnd"/>
      <w:r w:rsidRPr="002D1572">
        <w:rPr>
          <w:lang w:val="en-US"/>
        </w:rPr>
        <w:t xml:space="preserve"> </w:t>
      </w:r>
      <w:proofErr w:type="spellStart"/>
      <w:r w:rsidRPr="002D1572">
        <w:rPr>
          <w:lang w:val="en-US"/>
        </w:rPr>
        <w:t>seurat</w:t>
      </w:r>
      <w:proofErr w:type="spellEnd"/>
      <w:r w:rsidRPr="002D1572">
        <w:rPr>
          <w:lang w:val="en-US"/>
        </w:rPr>
        <w:t> object contains the following components:</w:t>
      </w:r>
    </w:p>
    <w:p w14:paraId="751B517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</w:p>
    <w:p w14:paraId="341252B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An object of </w:t>
      </w:r>
      <w:r w:rsidRPr="002D157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val="en-US" w:eastAsia="de-LU"/>
          <w14:ligatures w14:val="none"/>
        </w:rPr>
        <w:t>class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Seurat </w:t>
      </w:r>
    </w:p>
    <w:p w14:paraId="3DFC581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3714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features across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638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samples within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assay </w:t>
      </w:r>
    </w:p>
    <w:p w14:paraId="14CCAF9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Active assay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: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RNA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3714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features,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00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variable features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0B782A84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3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layers presen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: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counts, </w:t>
      </w:r>
      <w:r w:rsidRPr="002D157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val="en-US" w:eastAsia="de-LU"/>
          <w14:ligatures w14:val="none"/>
        </w:rPr>
        <w:t>data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ale.data</w:t>
      </w:r>
      <w:proofErr w:type="spellEnd"/>
    </w:p>
    <w:p w14:paraId="1C03BF74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dimensional reductions calculated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: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ca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tsne</w:t>
      </w:r>
      <w:proofErr w:type="spellEnd"/>
    </w:p>
    <w:p w14:paraId="56D49324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</w:p>
    <w:p w14:paraId="341DA94A" w14:textId="77777777" w:rsidR="006F4580" w:rsidRPr="002D1572" w:rsidRDefault="006F4580" w:rsidP="006F4580">
      <w:pPr>
        <w:rPr>
          <w:lang w:val="en-US"/>
        </w:rPr>
      </w:pPr>
    </w:p>
    <w:p w14:paraId="70F45438" w14:textId="275FC843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Gene expression profiles for 13,714 genes across 2,638 cells are stored in </w:t>
      </w:r>
      <w:proofErr w:type="spellStart"/>
      <w:r w:rsidRPr="002D1572">
        <w:rPr>
          <w:lang w:val="en-US"/>
        </w:rPr>
        <w:t>pbmc_sc</w:t>
      </w:r>
      <w:proofErr w:type="spellEnd"/>
      <w:r w:rsidRPr="002D1572">
        <w:rPr>
          <w:lang w:val="en-US"/>
        </w:rPr>
        <w:t xml:space="preserve">, with 2,000 variable features within the RNA assay, three data layers (counts, data, </w:t>
      </w:r>
      <w:proofErr w:type="spellStart"/>
      <w:r w:rsidRPr="002D1572">
        <w:rPr>
          <w:lang w:val="en-US"/>
        </w:rPr>
        <w:t>scale.data</w:t>
      </w:r>
      <w:proofErr w:type="spellEnd"/>
      <w:r w:rsidRPr="002D1572">
        <w:rPr>
          <w:lang w:val="en-US"/>
        </w:rPr>
        <w:t xml:space="preserve">), and computed PCA and t-SNE dimensionality reductions. Cell type annotation can be performed manually or be automated using the </w:t>
      </w:r>
      <w:proofErr w:type="spellStart"/>
      <w:r w:rsidRPr="002D1572">
        <w:rPr>
          <w:lang w:val="en-US"/>
        </w:rPr>
        <w:t>SingleR</w:t>
      </w:r>
      <w:proofErr w:type="spellEnd"/>
      <w:r w:rsidRPr="002D1572">
        <w:rPr>
          <w:lang w:val="en-US"/>
        </w:rPr>
        <w:t xml:space="preserve"> package, which relies on reference expression data such as the Human Primary Cell Atlas (HPCA). The HPCA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 xml:space="preserve">set is included in the </w:t>
      </w:r>
      <w:proofErr w:type="spellStart"/>
      <w:r w:rsidRPr="002D1572">
        <w:rPr>
          <w:lang w:val="en-US"/>
        </w:rPr>
        <w:t>celldex</w:t>
      </w:r>
      <w:proofErr w:type="spellEnd"/>
      <w:r w:rsidRPr="002D1572">
        <w:rPr>
          <w:lang w:val="en-US"/>
        </w:rPr>
        <w:t xml:space="preserve"> R package.</w:t>
      </w:r>
    </w:p>
    <w:p w14:paraId="684FEE77" w14:textId="77777777" w:rsidR="006F4580" w:rsidRPr="002D1572" w:rsidRDefault="006F4580" w:rsidP="006F4580">
      <w:pPr>
        <w:rPr>
          <w:lang w:val="en-US"/>
        </w:rPr>
      </w:pPr>
    </w:p>
    <w:p w14:paraId="5D7C2A7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brary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ingleR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7F75EBE5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brary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celldex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69E7BA2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</w:p>
    <w:p w14:paraId="79DC939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c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as.SingleCellExperimen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1E1842D5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as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c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SummarizedExperiment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23C8B9D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rowname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e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rowname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ce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668DA25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ref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HumanPrimaryCellAtlasData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)</w:t>
      </w:r>
    </w:p>
    <w:p w14:paraId="62993FB7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$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CellAnnotation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ingleR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</w:p>
    <w:p w14:paraId="2C2E291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test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s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01EB60D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ref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ref,</w:t>
      </w:r>
    </w:p>
    <w:p w14:paraId="3DEF4A9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val="en-US" w:eastAsia="de-LU"/>
          <w14:ligatures w14:val="none"/>
        </w:rPr>
        <w:t>labels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ref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$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label.main</w:t>
      </w:r>
      <w:proofErr w:type="spellEnd"/>
    </w:p>
    <w:p w14:paraId="200D299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$</w:t>
      </w:r>
      <w:r w:rsidRPr="002D1572">
        <w:rPr>
          <w:rFonts w:ascii="Courier New" w:eastAsia="Times New Roman" w:hAnsi="Courier New" w:cs="Courier New"/>
          <w:color w:val="000000" w:themeColor="text1"/>
          <w:kern w:val="0"/>
          <w:sz w:val="20"/>
          <w:szCs w:val="20"/>
          <w:lang w:val="en-US" w:eastAsia="de-LU"/>
          <w14:ligatures w14:val="none"/>
        </w:rPr>
        <w:t>labels</w:t>
      </w:r>
    </w:p>
    <w:p w14:paraId="3401998A" w14:textId="77777777" w:rsidR="006F4580" w:rsidRPr="002D1572" w:rsidRDefault="006F4580" w:rsidP="006F4580">
      <w:pPr>
        <w:rPr>
          <w:lang w:val="en-US"/>
        </w:rPr>
      </w:pPr>
    </w:p>
    <w:p w14:paraId="3C6C1D7F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Here, cell type annotations are stored in the '</w:t>
      </w:r>
      <w:proofErr w:type="spellStart"/>
      <w:r w:rsidRPr="002D1572">
        <w:rPr>
          <w:lang w:val="en-US"/>
        </w:rPr>
        <w:t>CellAnnotation</w:t>
      </w:r>
      <w:proofErr w:type="spellEnd"/>
      <w:r w:rsidRPr="002D1572">
        <w:rPr>
          <w:lang w:val="en-US"/>
        </w:rPr>
        <w:t xml:space="preserve">' metadata column for use within the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 xml:space="preserve"> function. Alternatively, the function can utilize numeric cluster IDs from the '</w:t>
      </w:r>
      <w:proofErr w:type="spellStart"/>
      <w:r w:rsidRPr="002D1572">
        <w:rPr>
          <w:lang w:val="en-US"/>
        </w:rPr>
        <w:t>seurat_clusters</w:t>
      </w:r>
      <w:proofErr w:type="spellEnd"/>
      <w:r w:rsidRPr="002D1572">
        <w:rPr>
          <w:lang w:val="en-US"/>
        </w:rPr>
        <w:t xml:space="preserve">' column (output by </w:t>
      </w:r>
      <w:proofErr w:type="spellStart"/>
      <w:r w:rsidRPr="002D1572">
        <w:rPr>
          <w:lang w:val="en-US"/>
        </w:rPr>
        <w:t>FindClusters</w:t>
      </w:r>
      <w:proofErr w:type="spellEnd"/>
      <w:r w:rsidRPr="002D1572">
        <w:rPr>
          <w:lang w:val="en-US"/>
        </w:rPr>
        <w:t>) to identify cluster-specific outliers.</w:t>
      </w:r>
    </w:p>
    <w:p w14:paraId="1AB46D3A" w14:textId="026ECC3A" w:rsidR="006F4580" w:rsidRPr="002D1572" w:rsidRDefault="006F4580" w:rsidP="00407362">
      <w:pPr>
        <w:rPr>
          <w:u w:val="single"/>
          <w:lang w:val="en-US"/>
        </w:rPr>
      </w:pPr>
      <w:r w:rsidRPr="002D1572">
        <w:rPr>
          <w:u w:val="single"/>
          <w:lang w:val="en-US"/>
        </w:rPr>
        <w:t xml:space="preserve">Identifying outlier cells with </w:t>
      </w:r>
      <w:proofErr w:type="spellStart"/>
      <w:r w:rsidRPr="002D1572">
        <w:rPr>
          <w:u w:val="single"/>
          <w:lang w:val="en-US"/>
        </w:rPr>
        <w:t>scTrimClust</w:t>
      </w:r>
      <w:proofErr w:type="spellEnd"/>
    </w:p>
    <w:p w14:paraId="16CF069D" w14:textId="209277A7" w:rsidR="006F4580" w:rsidRPr="002D1572" w:rsidRDefault="006F4580" w:rsidP="006F4580">
      <w:pPr>
        <w:jc w:val="both"/>
        <w:rPr>
          <w:lang w:val="en-GB"/>
        </w:rPr>
      </w:pPr>
      <w:r w:rsidRPr="002D1572">
        <w:rPr>
          <w:lang w:val="en-GB"/>
        </w:rPr>
        <w:t xml:space="preserve">We added the approach of </w:t>
      </w:r>
      <w:proofErr w:type="spellStart"/>
      <w:r w:rsidRPr="002D1572">
        <w:rPr>
          <w:lang w:val="en-GB"/>
        </w:rPr>
        <w:t>scTrimClust</w:t>
      </w:r>
      <w:proofErr w:type="spellEnd"/>
      <w:r w:rsidRPr="002D1572">
        <w:rPr>
          <w:lang w:val="en-GB"/>
        </w:rPr>
        <w:t xml:space="preserve"> in form of three new functions to our R-package </w:t>
      </w:r>
      <w:proofErr w:type="spellStart"/>
      <w:r w:rsidRPr="002D1572">
        <w:rPr>
          <w:lang w:val="en-GB"/>
        </w:rPr>
        <w:t>RepeatedHighDim</w:t>
      </w:r>
      <w:proofErr w:type="spellEnd"/>
      <w:r w:rsidRPr="002D1572">
        <w:rPr>
          <w:lang w:val="en-GB"/>
        </w:rPr>
        <w:t xml:space="preserve"> (</w:t>
      </w:r>
      <w:hyperlink r:id="rId11" w:history="1">
        <w:r w:rsidRPr="002D1572">
          <w:rPr>
            <w:rStyle w:val="Hyperlink"/>
            <w:lang w:val="en-GB"/>
          </w:rPr>
          <w:t>https://cran.r-project.org/web/packages/RepeatedHighDim/index.html</w:t>
        </w:r>
      </w:hyperlink>
      <w:r w:rsidRPr="002D1572">
        <w:rPr>
          <w:lang w:val="en-GB"/>
        </w:rPr>
        <w:t>). The core function,</w:t>
      </w:r>
      <w:r w:rsidRPr="002D1572">
        <w:rPr>
          <w:b/>
          <w:bCs/>
          <w:lang w:val="en-GB"/>
        </w:rPr>
        <w:t xml:space="preserve"> </w:t>
      </w:r>
      <w:proofErr w:type="spellStart"/>
      <w:r w:rsidRPr="002D1572">
        <w:rPr>
          <w:lang w:val="en-GB"/>
        </w:rPr>
        <w:t>scTrimClust</w:t>
      </w:r>
      <w:proofErr w:type="spellEnd"/>
      <w:r w:rsidRPr="002D1572">
        <w:rPr>
          <w:lang w:val="en-GB"/>
        </w:rPr>
        <w:t xml:space="preserve">, identifies and removes outlier cells within user-defined clusters, operating on a </w:t>
      </w:r>
      <w:proofErr w:type="spellStart"/>
      <w:r w:rsidRPr="002D1572">
        <w:rPr>
          <w:lang w:val="en-GB"/>
        </w:rPr>
        <w:t>preprocessed</w:t>
      </w:r>
      <w:proofErr w:type="spellEnd"/>
      <w:r w:rsidRPr="002D1572">
        <w:rPr>
          <w:lang w:val="en-GB"/>
        </w:rPr>
        <w:t xml:space="preserve"> Seurat object containing cluster annotations (e.g., the </w:t>
      </w:r>
      <w:proofErr w:type="spellStart"/>
      <w:r w:rsidRPr="002D1572">
        <w:rPr>
          <w:lang w:val="en-GB"/>
        </w:rPr>
        <w:t>pbmc_sc</w:t>
      </w:r>
      <w:proofErr w:type="spellEnd"/>
      <w:r w:rsidRPr="002D1572">
        <w:rPr>
          <w:lang w:val="en-GB"/>
        </w:rPr>
        <w:t xml:space="preserve"> data</w:t>
      </w:r>
      <w:r w:rsidR="009C242D" w:rsidRPr="002D1572">
        <w:rPr>
          <w:lang w:val="en-GB"/>
        </w:rPr>
        <w:t xml:space="preserve"> </w:t>
      </w:r>
      <w:r w:rsidRPr="002D1572">
        <w:rPr>
          <w:lang w:val="en-GB"/>
        </w:rPr>
        <w:t>set with labels stored in the ‘</w:t>
      </w:r>
      <w:proofErr w:type="spellStart"/>
      <w:r w:rsidRPr="002D1572">
        <w:rPr>
          <w:lang w:val="en-GB"/>
        </w:rPr>
        <w:t>CellAnnotation</w:t>
      </w:r>
      <w:proofErr w:type="spellEnd"/>
      <w:r w:rsidRPr="002D1572">
        <w:rPr>
          <w:lang w:val="en-GB"/>
        </w:rPr>
        <w:t xml:space="preserve">’ metadata field). To maintain compatibility with Seurat, we use the package’s native </w:t>
      </w:r>
      <w:proofErr w:type="spellStart"/>
      <w:r w:rsidRPr="002D1572">
        <w:rPr>
          <w:lang w:val="en-GB"/>
        </w:rPr>
        <w:t>DimPlot</w:t>
      </w:r>
      <w:proofErr w:type="spellEnd"/>
      <w:r w:rsidRPr="002D1572">
        <w:rPr>
          <w:lang w:val="en-GB"/>
        </w:rPr>
        <w:t xml:space="preserve"> function to visualize cells during outlier detection, displaying them on dimension reduction embeddings such as UMAP, t-SNE, or PCA. </w:t>
      </w:r>
      <w:proofErr w:type="spellStart"/>
      <w:r w:rsidRPr="002D1572">
        <w:rPr>
          <w:lang w:val="en-GB"/>
        </w:rPr>
        <w:t>scTrimClust</w:t>
      </w:r>
      <w:proofErr w:type="spellEnd"/>
      <w:r w:rsidRPr="002D1572">
        <w:rPr>
          <w:lang w:val="en-GB"/>
        </w:rPr>
        <w:t xml:space="preserve"> inherits all parameters from the </w:t>
      </w:r>
      <w:proofErr w:type="spellStart"/>
      <w:r w:rsidRPr="002D1572">
        <w:rPr>
          <w:lang w:val="en-GB"/>
        </w:rPr>
        <w:t>DimPlot</w:t>
      </w:r>
      <w:proofErr w:type="spellEnd"/>
      <w:r w:rsidRPr="002D1572">
        <w:rPr>
          <w:lang w:val="en-GB"/>
        </w:rPr>
        <w:t xml:space="preserve"> function and adds new ones specific to it.</w:t>
      </w:r>
    </w:p>
    <w:p w14:paraId="1F3D85E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output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rimClus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1646089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reduction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'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tsne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'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17C377D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group.by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'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CellAnnotation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'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40DA6DA5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add.alpha.hull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FF"/>
          <w:kern w:val="0"/>
          <w:sz w:val="20"/>
          <w:szCs w:val="20"/>
          <w:lang w:val="en-US" w:eastAsia="de-LU"/>
          <w14:ligatures w14:val="none"/>
        </w:rPr>
        <w:t>TRUE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16AD1F4C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hull.alpha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0A965D9C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remove.outlie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FF"/>
          <w:kern w:val="0"/>
          <w:sz w:val="20"/>
          <w:szCs w:val="20"/>
          <w:lang w:val="en-US" w:eastAsia="de-LU"/>
          <w14:ligatures w14:val="none"/>
        </w:rPr>
        <w:t>FALSE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4591E99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outlier.quantil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0.1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09BAF70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      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outlier.alpha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0.2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64A2E78F" w14:textId="77777777" w:rsidR="006F4580" w:rsidRPr="002D1572" w:rsidRDefault="006F4580" w:rsidP="006F4580">
      <w:pPr>
        <w:rPr>
          <w:lang w:val="en-GB"/>
        </w:rPr>
      </w:pPr>
    </w:p>
    <w:p w14:paraId="589A3F00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GB"/>
        </w:rPr>
        <w:t xml:space="preserve">The </w:t>
      </w:r>
      <w:proofErr w:type="spellStart"/>
      <w:r w:rsidRPr="002D1572">
        <w:rPr>
          <w:lang w:val="en-GB"/>
        </w:rPr>
        <w:t>hull.alpha</w:t>
      </w:r>
      <w:proofErr w:type="spellEnd"/>
      <w:r w:rsidRPr="002D1572">
        <w:rPr>
          <w:lang w:val="en-GB"/>
        </w:rPr>
        <w:t xml:space="preserve"> parameter controls the concavity of cluster boundaries using a convex hull, implemented via the ahull function from the </w:t>
      </w:r>
      <w:proofErr w:type="spellStart"/>
      <w:r w:rsidRPr="002D1572">
        <w:rPr>
          <w:lang w:val="en-GB"/>
        </w:rPr>
        <w:t>alphahull</w:t>
      </w:r>
      <w:proofErr w:type="spellEnd"/>
      <w:r w:rsidRPr="002D1572">
        <w:rPr>
          <w:lang w:val="en-GB"/>
        </w:rPr>
        <w:t xml:space="preserve"> package. Higher values produce smoother, more inclusive hulls, while lower values create tighter, more irregular contours. </w:t>
      </w:r>
      <w:r w:rsidRPr="002D1572">
        <w:rPr>
          <w:lang w:val="en-US"/>
        </w:rPr>
        <w:t xml:space="preserve">The </w:t>
      </w:r>
      <w:proofErr w:type="spellStart"/>
      <w:r w:rsidRPr="002D1572">
        <w:rPr>
          <w:lang w:val="en-US"/>
        </w:rPr>
        <w:t>outlier.quantile</w:t>
      </w:r>
      <w:proofErr w:type="spellEnd"/>
      <w:r w:rsidRPr="002D1572">
        <w:rPr>
          <w:lang w:val="en-US"/>
        </w:rPr>
        <w:t xml:space="preserve"> parameter sets the percentile cutoff (0-1) for minimum cell-to-hull distances, classifying cells below this threshold as outliers. Lower values restrict detection to extreme outliers, whereas higher values identify more peripheral cells as outliers.</w:t>
      </w:r>
    </w:p>
    <w:p w14:paraId="306FCBFA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Additional parameters allow further customization: </w:t>
      </w:r>
      <w:proofErr w:type="spellStart"/>
      <w:r w:rsidRPr="002D1572">
        <w:rPr>
          <w:lang w:val="en-US"/>
        </w:rPr>
        <w:t>add.alpha.hull</w:t>
      </w:r>
      <w:proofErr w:type="spellEnd"/>
      <w:r w:rsidRPr="002D1572">
        <w:rPr>
          <w:lang w:val="en-US"/>
        </w:rPr>
        <w:t xml:space="preserve"> allows the hull around each cluster to be added or removed, </w:t>
      </w:r>
      <w:proofErr w:type="spellStart"/>
      <w:r w:rsidRPr="002D1572">
        <w:rPr>
          <w:lang w:val="en-US"/>
        </w:rPr>
        <w:t>remove.outliers</w:t>
      </w:r>
      <w:proofErr w:type="spellEnd"/>
      <w:r w:rsidRPr="002D1572">
        <w:rPr>
          <w:lang w:val="en-US"/>
        </w:rPr>
        <w:t xml:space="preserve"> excludes outlier cells from both the plot and the returned Seurat object, and </w:t>
      </w:r>
      <w:proofErr w:type="spellStart"/>
      <w:r w:rsidRPr="002D1572">
        <w:rPr>
          <w:lang w:val="en-US"/>
        </w:rPr>
        <w:t>outlier.alpha</w:t>
      </w:r>
      <w:proofErr w:type="spellEnd"/>
      <w:r w:rsidRPr="002D1572">
        <w:rPr>
          <w:lang w:val="en-US"/>
        </w:rPr>
        <w:t xml:space="preserve"> adjusts the transparency of outlier cells when </w:t>
      </w:r>
      <w:proofErr w:type="spellStart"/>
      <w:r w:rsidRPr="002D1572">
        <w:rPr>
          <w:lang w:val="en-US"/>
        </w:rPr>
        <w:t>remove.outliers</w:t>
      </w:r>
      <w:proofErr w:type="spellEnd"/>
      <w:r w:rsidRPr="002D1572">
        <w:rPr>
          <w:lang w:val="en-US"/>
        </w:rPr>
        <w:t xml:space="preserve"> = FALSE. Unlike </w:t>
      </w:r>
      <w:proofErr w:type="spellStart"/>
      <w:r w:rsidRPr="002D1572">
        <w:rPr>
          <w:lang w:val="en-US"/>
        </w:rPr>
        <w:t>DimPlot</w:t>
      </w:r>
      <w:proofErr w:type="spellEnd"/>
      <w:r w:rsidRPr="002D1572">
        <w:rPr>
          <w:lang w:val="en-US"/>
        </w:rPr>
        <w:t xml:space="preserve">, which returns only a </w:t>
      </w:r>
      <w:proofErr w:type="spellStart"/>
      <w:r w:rsidRPr="002D1572">
        <w:rPr>
          <w:lang w:val="en-US"/>
        </w:rPr>
        <w:t>ggplot</w:t>
      </w:r>
      <w:proofErr w:type="spellEnd"/>
      <w:r w:rsidRPr="002D1572">
        <w:rPr>
          <w:lang w:val="en-US"/>
        </w:rPr>
        <w:t xml:space="preserve"> object,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 xml:space="preserve"> returns a list of objects.</w:t>
      </w:r>
    </w:p>
    <w:p w14:paraId="4BF0FBA7" w14:textId="77777777" w:rsidR="006F4580" w:rsidRPr="002D1572" w:rsidRDefault="006F4580" w:rsidP="006F4580">
      <w:pPr>
        <w:rPr>
          <w:lang w:val="en-US"/>
        </w:rPr>
      </w:pPr>
    </w:p>
    <w:p w14:paraId="76F31A98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prin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names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outpu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)</w:t>
      </w:r>
    </w:p>
    <w:p w14:paraId="67502CC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</w:p>
    <w:p w14:paraId="09D1EBE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[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]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plot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  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object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   </w:t>
      </w:r>
    </w:p>
    <w:p w14:paraId="555436E4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[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3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]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nonoutliers_coords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outlier_coords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</w:t>
      </w:r>
    </w:p>
    <w:p w14:paraId="1ACA9C3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[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5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]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d_ahull_coords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ahull_list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</w:p>
    <w:p w14:paraId="69D816EA" w14:textId="77777777" w:rsidR="006F4580" w:rsidRPr="002D1572" w:rsidRDefault="006F4580" w:rsidP="006F4580">
      <w:pPr>
        <w:rPr>
          <w:lang w:val="en-US"/>
        </w:rPr>
      </w:pPr>
    </w:p>
    <w:p w14:paraId="21F3F18A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GB"/>
        </w:rPr>
        <w:t>The output includes a modified plot with flagged or removed outlier cells, along with the hull coordinates required to generate cluster boundaries (</w:t>
      </w:r>
      <w:proofErr w:type="spellStart"/>
      <w:r w:rsidRPr="002D1572">
        <w:rPr>
          <w:lang w:val="en-GB"/>
        </w:rPr>
        <w:t>d_ahull_coords</w:t>
      </w:r>
      <w:proofErr w:type="spellEnd"/>
      <w:r w:rsidRPr="002D1572">
        <w:rPr>
          <w:lang w:val="en-GB"/>
        </w:rPr>
        <w:t>), a list of ahull objects for each cluster (</w:t>
      </w:r>
      <w:proofErr w:type="spellStart"/>
      <w:r w:rsidRPr="002D1572">
        <w:rPr>
          <w:lang w:val="en-GB"/>
        </w:rPr>
        <w:t>ahull_list</w:t>
      </w:r>
      <w:proofErr w:type="spellEnd"/>
      <w:r w:rsidRPr="002D1572">
        <w:rPr>
          <w:lang w:val="en-GB"/>
        </w:rPr>
        <w:t>), and the coordinates for both non-outlier (</w:t>
      </w:r>
      <w:proofErr w:type="spellStart"/>
      <w:r w:rsidRPr="002D1572">
        <w:rPr>
          <w:lang w:val="en-GB"/>
        </w:rPr>
        <w:t>nonoutlier_coords</w:t>
      </w:r>
      <w:proofErr w:type="spellEnd"/>
      <w:r w:rsidRPr="002D1572">
        <w:rPr>
          <w:lang w:val="en-GB"/>
        </w:rPr>
        <w:t>) and outlier cells (</w:t>
      </w:r>
      <w:proofErr w:type="spellStart"/>
      <w:r w:rsidRPr="002D1572">
        <w:rPr>
          <w:lang w:val="en-GB"/>
        </w:rPr>
        <w:t>outlier_coords</w:t>
      </w:r>
      <w:proofErr w:type="spellEnd"/>
      <w:r w:rsidRPr="002D1572">
        <w:rPr>
          <w:lang w:val="en-GB"/>
        </w:rPr>
        <w:t xml:space="preserve">). It also returns the Seurat object (object), with outlier cells removed if </w:t>
      </w:r>
      <w:proofErr w:type="spellStart"/>
      <w:r w:rsidRPr="002D1572">
        <w:rPr>
          <w:lang w:val="en-GB"/>
        </w:rPr>
        <w:t>remove.outliers</w:t>
      </w:r>
      <w:proofErr w:type="spellEnd"/>
      <w:r w:rsidRPr="002D1572">
        <w:rPr>
          <w:lang w:val="en-GB"/>
        </w:rPr>
        <w:t xml:space="preserve"> = TRUE. </w:t>
      </w:r>
      <w:r w:rsidRPr="002D1572">
        <w:rPr>
          <w:lang w:val="en-US"/>
        </w:rPr>
        <w:t xml:space="preserve">The processed Seurat object enables seamless integration of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 xml:space="preserve"> into existing Seurat workflows, where </w:t>
      </w:r>
      <w:proofErr w:type="spellStart"/>
      <w:r w:rsidRPr="002D1572">
        <w:rPr>
          <w:lang w:val="en-US"/>
        </w:rPr>
        <w:t>DimPlot</w:t>
      </w:r>
      <w:proofErr w:type="spellEnd"/>
      <w:r w:rsidRPr="002D1572">
        <w:rPr>
          <w:lang w:val="en-US"/>
        </w:rPr>
        <w:t xml:space="preserve"> would typically be used, allowing users to continue downstream analyses without outliers.</w:t>
      </w:r>
    </w:p>
    <w:p w14:paraId="18CA354C" w14:textId="77777777" w:rsidR="00407362" w:rsidRPr="002D1572" w:rsidRDefault="00407362" w:rsidP="00407362">
      <w:pPr>
        <w:rPr>
          <w:lang w:val="en-US"/>
        </w:rPr>
      </w:pPr>
    </w:p>
    <w:p w14:paraId="5BA64DA9" w14:textId="206B7383" w:rsidR="006F4580" w:rsidRPr="002D1572" w:rsidRDefault="006F4580" w:rsidP="00407362">
      <w:pPr>
        <w:rPr>
          <w:u w:val="single"/>
          <w:lang w:val="en-US"/>
        </w:rPr>
      </w:pPr>
      <w:r w:rsidRPr="002D1572">
        <w:rPr>
          <w:u w:val="single"/>
          <w:lang w:val="en-US"/>
        </w:rPr>
        <w:t>Compare the effect of trim on marker genes for different methods</w:t>
      </w:r>
    </w:p>
    <w:p w14:paraId="15FE40B0" w14:textId="2E04F5D2" w:rsidR="006F4580" w:rsidRPr="002D1572" w:rsidRDefault="006F4580" w:rsidP="006F4580">
      <w:pPr>
        <w:jc w:val="both"/>
        <w:rPr>
          <w:i/>
          <w:iCs/>
          <w:lang w:val="en-US"/>
        </w:rPr>
      </w:pPr>
      <w:r w:rsidRPr="002D1572">
        <w:rPr>
          <w:lang w:val="en-US"/>
        </w:rPr>
        <w:t xml:space="preserve">The </w:t>
      </w:r>
      <w:proofErr w:type="spellStart"/>
      <w:r w:rsidRPr="002D1572">
        <w:rPr>
          <w:lang w:val="en-US"/>
        </w:rPr>
        <w:t>scTC_trim_effect</w:t>
      </w:r>
      <w:proofErr w:type="spellEnd"/>
      <w:r w:rsidRPr="002D1572">
        <w:rPr>
          <w:lang w:val="en-US"/>
        </w:rPr>
        <w:t xml:space="preserve"> function quantifies changes in cluster-specific marker genes after outlier removal by comparing untrimmed (default Seurat) and trimmed (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>-processed)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 xml:space="preserve">sets. Assume we have already identified outliers using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 xml:space="preserve"> (Section 4.2), generating the trimmed Seurat object </w:t>
      </w:r>
      <w:proofErr w:type="spellStart"/>
      <w:r w:rsidRPr="002D1572">
        <w:rPr>
          <w:lang w:val="en-US"/>
        </w:rPr>
        <w:t>scTCoutput$object</w:t>
      </w:r>
      <w:proofErr w:type="spellEnd"/>
      <w:r w:rsidRPr="002D1572">
        <w:rPr>
          <w:lang w:val="en-US"/>
        </w:rPr>
        <w:t xml:space="preserve">. Both </w:t>
      </w:r>
      <w:proofErr w:type="spellStart"/>
      <w:r w:rsidRPr="002D1572">
        <w:rPr>
          <w:lang w:val="en-US"/>
        </w:rPr>
        <w:t>pbmc_s</w:t>
      </w:r>
      <w:proofErr w:type="spellEnd"/>
      <w:r w:rsidRPr="002D1572">
        <w:rPr>
          <w:rFonts w:ascii="Arial" w:hAnsi="Arial" w:cs="Arial"/>
          <w:lang w:val="en-US"/>
        </w:rPr>
        <w:t>​</w:t>
      </w:r>
      <w:r w:rsidRPr="002D1572">
        <w:rPr>
          <w:lang w:val="en-US"/>
        </w:rPr>
        <w:t xml:space="preserve">c (untrimmed) and </w:t>
      </w:r>
      <w:proofErr w:type="spellStart"/>
      <w:r w:rsidRPr="002D1572">
        <w:rPr>
          <w:lang w:val="en-US"/>
        </w:rPr>
        <w:t>scTCoutput$object</w:t>
      </w:r>
      <w:proofErr w:type="spellEnd"/>
      <w:r w:rsidRPr="002D1572">
        <w:rPr>
          <w:lang w:val="en-US"/>
        </w:rPr>
        <w:t xml:space="preserve"> (trimmed) contain cell type annotations in the </w:t>
      </w:r>
      <w:r w:rsidRPr="002D1572">
        <w:rPr>
          <w:rFonts w:ascii="Aptos" w:hAnsi="Aptos" w:cs="Aptos"/>
          <w:lang w:val="en-US"/>
        </w:rPr>
        <w:t>‘</w:t>
      </w:r>
      <w:proofErr w:type="spellStart"/>
      <w:r w:rsidRPr="002D1572">
        <w:rPr>
          <w:lang w:val="en-US"/>
        </w:rPr>
        <w:t>CellAnnotation</w:t>
      </w:r>
      <w:proofErr w:type="spellEnd"/>
      <w:r w:rsidRPr="002D1572">
        <w:rPr>
          <w:rFonts w:ascii="Aptos" w:hAnsi="Aptos" w:cs="Aptos"/>
          <w:lang w:val="en-US"/>
        </w:rPr>
        <w:t>’</w:t>
      </w:r>
      <w:r w:rsidRPr="002D1572">
        <w:rPr>
          <w:lang w:val="en-US"/>
        </w:rPr>
        <w:t xml:space="preserve"> metadata column (Section 4.1), which we set as active identities for marker detection.</w:t>
      </w:r>
    </w:p>
    <w:p w14:paraId="56044FD1" w14:textId="0F573CF4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 xml:space="preserve"># Set </w:t>
      </w:r>
      <w:proofErr w:type="spellStart"/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CellAnnotation</w:t>
      </w:r>
      <w:proofErr w:type="spellEnd"/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 xml:space="preserve"> as active identity for both data</w:t>
      </w:r>
      <w:r w:rsidR="009C242D"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sets</w:t>
      </w:r>
    </w:p>
    <w:p w14:paraId="7E76E16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Idents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CellAnnotation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  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Untrimmed</w:t>
      </w:r>
    </w:p>
    <w:p w14:paraId="31B1725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Idents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outpu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$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objec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proofErr w:type="spellStart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CellAnnotation</w:t>
      </w:r>
      <w:proofErr w:type="spellEnd"/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Trimmed</w:t>
      </w:r>
    </w:p>
    <w:p w14:paraId="7F7CA302" w14:textId="77777777" w:rsidR="006F4580" w:rsidRPr="002D1572" w:rsidRDefault="006F4580" w:rsidP="006F4580">
      <w:pPr>
        <w:rPr>
          <w:lang w:val="en-US"/>
        </w:rPr>
      </w:pPr>
    </w:p>
    <w:p w14:paraId="6B868C65" w14:textId="20CA10F1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Marker gene lists from both untrimmed and trimmed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 xml:space="preserve">sets are required. These are generated using the </w:t>
      </w:r>
      <w:proofErr w:type="spellStart"/>
      <w:r w:rsidRPr="002D1572">
        <w:rPr>
          <w:lang w:val="en-US"/>
        </w:rPr>
        <w:t>FindAllMarkers</w:t>
      </w:r>
      <w:proofErr w:type="spellEnd"/>
      <w:r w:rsidRPr="002D1572">
        <w:rPr>
          <w:lang w:val="en-US"/>
        </w:rPr>
        <w:t xml:space="preserve"> function from Seurat. </w:t>
      </w:r>
    </w:p>
    <w:p w14:paraId="23C4E485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arkers_untrimmed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537F967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arkers_trimmed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outpu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$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objec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60BC0608" w14:textId="77777777" w:rsidR="006F4580" w:rsidRPr="002D1572" w:rsidRDefault="006F4580" w:rsidP="006F4580">
      <w:pPr>
        <w:rPr>
          <w:lang w:val="en-US"/>
        </w:rPr>
      </w:pPr>
    </w:p>
    <w:p w14:paraId="28404097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Marker genes must be paired as lists comparing untrimmed and trimmed results. Colors for methods and gene set categories (original, shared, trimmed-exclusive) are user-defined.</w:t>
      </w:r>
    </w:p>
    <w:p w14:paraId="43FAB8F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pai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s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</w:p>
    <w:p w14:paraId="0496F350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Default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lis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data1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arkers_untrimmed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data2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arkers_trimmed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2E01092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78C8BC69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c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Default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#2CA02C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method color (green)</w:t>
      </w:r>
    </w:p>
    <w:p w14:paraId="47F0FE88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et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c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</w:p>
    <w:p w14:paraId="036180F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S1:standard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#4D4D4D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Untrimmed-exclusive markers</w:t>
      </w:r>
    </w:p>
    <w:p w14:paraId="4E9CA01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S2:intersect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#AEAEAE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Shared markers</w:t>
      </w:r>
    </w:p>
    <w:p w14:paraId="69B5E2C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S3:trimmed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#E6E6E6"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   </w:t>
      </w:r>
      <w:r w:rsidRPr="002D1572">
        <w:rPr>
          <w:rFonts w:ascii="Courier New" w:eastAsia="Times New Roman" w:hAnsi="Courier New" w:cs="Courier New"/>
          <w:color w:val="008000"/>
          <w:kern w:val="0"/>
          <w:sz w:val="20"/>
          <w:szCs w:val="20"/>
          <w:lang w:val="en-US" w:eastAsia="de-LU"/>
          <w14:ligatures w14:val="none"/>
        </w:rPr>
        <w:t># Trimmed-exclusive markers</w:t>
      </w:r>
    </w:p>
    <w:p w14:paraId="01C9B90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32CBCEA8" w14:textId="77777777" w:rsidR="006F4580" w:rsidRPr="002D1572" w:rsidRDefault="006F4580" w:rsidP="006F4580">
      <w:pPr>
        <w:rPr>
          <w:lang w:val="en-US"/>
        </w:rPr>
      </w:pPr>
    </w:p>
    <w:p w14:paraId="4FC3D4B4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The output is a heatmap displaying cell clusters (rows) and three categories per method (columns): markers exclusive to untrimmed data, shared markers, and markers exclusive to trimmed data. Colors represent the percentage of markers in each category (0-100%).</w:t>
      </w:r>
    </w:p>
    <w:p w14:paraId="26C3EDC9" w14:textId="77777777" w:rsidR="006F4580" w:rsidRPr="002D1572" w:rsidRDefault="006F4580" w:rsidP="006F4580">
      <w:pPr>
        <w:rPr>
          <w:lang w:val="en-US"/>
        </w:rPr>
      </w:pPr>
    </w:p>
    <w:p w14:paraId="4585FD2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_trim_effec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</w:p>
    <w:p w14:paraId="404E9A4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pai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pai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2281D4CA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method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69CCFCEE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et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et_colors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,</w:t>
      </w:r>
    </w:p>
    <w:p w14:paraId="78103576" w14:textId="2BB86E6C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column_titl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PBMC Data</w:t>
      </w:r>
      <w:r w:rsidR="009C242D"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set: Marker Changes After Trimming"</w:t>
      </w:r>
    </w:p>
    <w:p w14:paraId="20DFEB80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</w:p>
    <w:p w14:paraId="495A5C40" w14:textId="77777777" w:rsidR="006F4580" w:rsidRPr="002D1572" w:rsidRDefault="006F4580" w:rsidP="006F4580">
      <w:pPr>
        <w:rPr>
          <w:lang w:val="en-US"/>
        </w:rPr>
      </w:pPr>
    </w:p>
    <w:p w14:paraId="2A91D96B" w14:textId="77777777" w:rsidR="006F4580" w:rsidRPr="002D1572" w:rsidRDefault="006F4580" w:rsidP="006F4580">
      <w:pPr>
        <w:rPr>
          <w:lang w:val="en-US"/>
        </w:rPr>
      </w:pPr>
    </w:p>
    <w:p w14:paraId="384EB35D" w14:textId="77777777" w:rsidR="006F4580" w:rsidRPr="002D1572" w:rsidRDefault="006F4580" w:rsidP="006F4580">
      <w:pPr>
        <w:rPr>
          <w:lang w:val="en-US"/>
        </w:rPr>
      </w:pPr>
    </w:p>
    <w:p w14:paraId="3E43DA4A" w14:textId="553B2654" w:rsidR="006F4580" w:rsidRPr="002D1572" w:rsidRDefault="006F4580" w:rsidP="00407362">
      <w:pPr>
        <w:rPr>
          <w:u w:val="single"/>
          <w:lang w:val="en-US"/>
        </w:rPr>
      </w:pPr>
      <w:r w:rsidRPr="002D1572">
        <w:rPr>
          <w:u w:val="single"/>
          <w:lang w:val="en-US"/>
        </w:rPr>
        <w:t xml:space="preserve">Trimming </w:t>
      </w:r>
      <w:r w:rsidR="003D5B5E" w:rsidRPr="002D1572">
        <w:rPr>
          <w:u w:val="single"/>
          <w:lang w:val="en-US"/>
        </w:rPr>
        <w:t xml:space="preserve">and </w:t>
      </w:r>
      <w:r w:rsidRPr="002D1572">
        <w:rPr>
          <w:u w:val="single"/>
          <w:lang w:val="en-US"/>
        </w:rPr>
        <w:t>break</w:t>
      </w:r>
      <w:r w:rsidR="003D5B5E" w:rsidRPr="002D1572">
        <w:rPr>
          <w:u w:val="single"/>
          <w:lang w:val="en-US"/>
        </w:rPr>
        <w:t xml:space="preserve">down </w:t>
      </w:r>
      <w:r w:rsidRPr="002D1572">
        <w:rPr>
          <w:u w:val="single"/>
          <w:lang w:val="en-US"/>
        </w:rPr>
        <w:t xml:space="preserve">point analysis </w:t>
      </w:r>
    </w:p>
    <w:p w14:paraId="4C1A2B1D" w14:textId="1BC9E73A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While </w:t>
      </w:r>
      <w:proofErr w:type="spellStart"/>
      <w:r w:rsidRPr="002D1572">
        <w:rPr>
          <w:lang w:val="en-US"/>
        </w:rPr>
        <w:t>scTC_trim_effect</w:t>
      </w:r>
      <w:proofErr w:type="spellEnd"/>
      <w:r w:rsidRPr="002D1572">
        <w:rPr>
          <w:lang w:val="en-US"/>
        </w:rPr>
        <w:t xml:space="preserve"> compares marker sets </w:t>
      </w:r>
      <w:r w:rsidRPr="002D1572">
        <w:rPr>
          <w:i/>
          <w:iCs/>
          <w:lang w:val="en-US"/>
        </w:rPr>
        <w:t>across methods</w:t>
      </w:r>
      <w:r w:rsidRPr="002D1572">
        <w:rPr>
          <w:lang w:val="en-US"/>
        </w:rPr>
        <w:t xml:space="preserve"> (e.g., CLR vs. </w:t>
      </w:r>
      <w:proofErr w:type="spellStart"/>
      <w:r w:rsidRPr="002D1572">
        <w:rPr>
          <w:lang w:val="en-US"/>
        </w:rPr>
        <w:t>LogNorm</w:t>
      </w:r>
      <w:proofErr w:type="spellEnd"/>
      <w:r w:rsidRPr="002D1572">
        <w:rPr>
          <w:lang w:val="en-US"/>
        </w:rPr>
        <w:t xml:space="preserve">) at a fixed trimming level, </w:t>
      </w:r>
      <w:proofErr w:type="spellStart"/>
      <w:r w:rsidRPr="002D1572">
        <w:rPr>
          <w:lang w:val="en-US"/>
        </w:rPr>
        <w:t>scTC_bpplot</w:t>
      </w:r>
      <w:proofErr w:type="spellEnd"/>
      <w:r w:rsidRPr="002D1572">
        <w:rPr>
          <w:lang w:val="en-US"/>
        </w:rPr>
        <w:t xml:space="preserve"> evaluates marker retention across trimming percentages for a single method. Trimming percentages are specified via the </w:t>
      </w:r>
      <w:proofErr w:type="spellStart"/>
      <w:r w:rsidRPr="002D1572">
        <w:rPr>
          <w:lang w:val="en-US"/>
        </w:rPr>
        <w:t>outlier.quantile</w:t>
      </w:r>
      <w:proofErr w:type="spellEnd"/>
      <w:r w:rsidRPr="002D1572">
        <w:rPr>
          <w:lang w:val="en-US"/>
        </w:rPr>
        <w:t xml:space="preserve"> parameter in </w:t>
      </w:r>
      <w:proofErr w:type="spellStart"/>
      <w:r w:rsidRPr="002D1572">
        <w:rPr>
          <w:lang w:val="en-US"/>
        </w:rPr>
        <w:t>scTrimClust</w:t>
      </w:r>
      <w:proofErr w:type="spellEnd"/>
      <w:r w:rsidRPr="002D1572">
        <w:rPr>
          <w:lang w:val="en-US"/>
        </w:rPr>
        <w:t>. Below, we analyze the PBMC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 xml:space="preserve">set trimmed at 10%, 20%, 30%, and 40% (using the same normalization method, e.g., </w:t>
      </w:r>
      <w:proofErr w:type="spellStart"/>
      <w:r w:rsidRPr="002D1572">
        <w:rPr>
          <w:lang w:val="en-US"/>
        </w:rPr>
        <w:t>LogNorm,nfeatures</w:t>
      </w:r>
      <w:proofErr w:type="spellEnd"/>
      <w:r w:rsidRPr="002D1572">
        <w:rPr>
          <w:lang w:val="en-US"/>
        </w:rPr>
        <w:t xml:space="preserve"> = 2000, </w:t>
      </w:r>
      <w:proofErr w:type="spellStart"/>
      <w:r w:rsidRPr="002D1572">
        <w:rPr>
          <w:lang w:val="en-US"/>
        </w:rPr>
        <w:t>nPCs</w:t>
      </w:r>
      <w:proofErr w:type="spellEnd"/>
      <w:r w:rsidRPr="002D1572">
        <w:rPr>
          <w:lang w:val="en-US"/>
        </w:rPr>
        <w:t xml:space="preserve"> = 10), comparing marker retention to the original untrimmed (0%) data</w:t>
      </w:r>
      <w:r w:rsidR="009C242D" w:rsidRPr="002D1572">
        <w:rPr>
          <w:lang w:val="en-US"/>
        </w:rPr>
        <w:t xml:space="preserve"> </w:t>
      </w:r>
      <w:r w:rsidRPr="002D1572">
        <w:rPr>
          <w:lang w:val="en-US"/>
        </w:rPr>
        <w:t>set.</w:t>
      </w:r>
    </w:p>
    <w:p w14:paraId="22F4D665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We assume that the steps described in section 4.2 were already performed for 0%, 10%, 20%, 30%, and 40% trimmed. We then obtain the marker genes for each trimming level via </w:t>
      </w:r>
      <w:proofErr w:type="spellStart"/>
      <w:r w:rsidRPr="002D1572">
        <w:rPr>
          <w:lang w:val="en-US"/>
        </w:rPr>
        <w:t>FindAllMarkers</w:t>
      </w:r>
      <w:proofErr w:type="spellEnd"/>
      <w:r w:rsidRPr="002D1572">
        <w:rPr>
          <w:lang w:val="en-US"/>
        </w:rPr>
        <w:t>.</w:t>
      </w:r>
    </w:p>
    <w:p w14:paraId="25D1B8E2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bmc_0trim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sc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79AE87EC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bmc_10trim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10trimmed_objec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37A15010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bmc_20trim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20trimmed_objec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42893BD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bmc_30trim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30trimmed_objec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25CAAD7C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pbmc_40trim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&lt;-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FindAllMarkers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pbmc_40trimmed_object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6B6E2EDC" w14:textId="77777777" w:rsidR="006F4580" w:rsidRPr="002D1572" w:rsidRDefault="006F4580" w:rsidP="006F4580">
      <w:pPr>
        <w:rPr>
          <w:lang w:val="en-US"/>
        </w:rPr>
      </w:pPr>
    </w:p>
    <w:p w14:paraId="7D088C54" w14:textId="77777777" w:rsidR="006F4580" w:rsidRPr="002D1572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 xml:space="preserve">We then use all marker gene lists as input for </w:t>
      </w:r>
      <w:proofErr w:type="spellStart"/>
      <w:r w:rsidRPr="002D1572">
        <w:rPr>
          <w:lang w:val="en-US"/>
        </w:rPr>
        <w:t>scTC_bpplot</w:t>
      </w:r>
      <w:proofErr w:type="spellEnd"/>
      <w:r w:rsidRPr="002D1572">
        <w:rPr>
          <w:lang w:val="en-US"/>
        </w:rPr>
        <w:t>.</w:t>
      </w:r>
    </w:p>
    <w:p w14:paraId="4BFC6D9F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scTC_bpplot</w:t>
      </w:r>
      <w:proofErr w:type="spellEnd"/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2E065763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pbmc_0trim, pbmc_10trim, pbmc_20trim, pbmc_30trim, pbmc_40trim,  </w:t>
      </w:r>
    </w:p>
    <w:p w14:paraId="445336A6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trim_percent_vector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00FF"/>
          <w:kern w:val="0"/>
          <w:sz w:val="20"/>
          <w:szCs w:val="20"/>
          <w:lang w:val="en-US" w:eastAsia="de-LU"/>
          <w14:ligatures w14:val="none"/>
        </w:rPr>
        <w:t>c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(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1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2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30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</w:t>
      </w:r>
      <w:r w:rsidRPr="002D1572">
        <w:rPr>
          <w:rFonts w:ascii="Courier New" w:eastAsia="Times New Roman" w:hAnsi="Courier New" w:cs="Courier New"/>
          <w:color w:val="FF8000"/>
          <w:kern w:val="0"/>
          <w:sz w:val="20"/>
          <w:szCs w:val="20"/>
          <w:lang w:val="en-US" w:eastAsia="de-LU"/>
          <w14:ligatures w14:val="none"/>
        </w:rPr>
        <w:t>40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,  </w:t>
      </w:r>
    </w:p>
    <w:p w14:paraId="4764554C" w14:textId="77777777" w:rsidR="006F4580" w:rsidRPr="002D1572" w:rsidRDefault="006F4580" w:rsidP="006F4580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</w:pP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  <w:proofErr w:type="spellStart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>legend_title</w:t>
      </w:r>
      <w:proofErr w:type="spellEnd"/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=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</w:t>
      </w:r>
      <w:r w:rsidRPr="002D1572">
        <w:rPr>
          <w:rFonts w:ascii="Courier New" w:eastAsia="Times New Roman" w:hAnsi="Courier New" w:cs="Courier New"/>
          <w:color w:val="808080"/>
          <w:kern w:val="0"/>
          <w:sz w:val="20"/>
          <w:szCs w:val="20"/>
          <w:lang w:val="en-US" w:eastAsia="de-LU"/>
          <w14:ligatures w14:val="none"/>
        </w:rPr>
        <w:t>"Log-Normalized PBMC: Marker Retention Across Trimming Levels"</w:t>
      </w:r>
      <w:r w:rsidRPr="002D1572">
        <w:rPr>
          <w:rFonts w:ascii="Courier New" w:eastAsia="Times New Roman" w:hAnsi="Courier New" w:cs="Courier New"/>
          <w:b/>
          <w:bCs/>
          <w:color w:val="000080"/>
          <w:kern w:val="0"/>
          <w:sz w:val="20"/>
          <w:szCs w:val="20"/>
          <w:lang w:val="en-US" w:eastAsia="de-LU"/>
          <w14:ligatures w14:val="none"/>
        </w:rPr>
        <w:t>)</w:t>
      </w:r>
      <w:r w:rsidRPr="002D1572"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 w:eastAsia="de-LU"/>
          <w14:ligatures w14:val="none"/>
        </w:rPr>
        <w:t xml:space="preserve">  </w:t>
      </w:r>
    </w:p>
    <w:p w14:paraId="6F291A06" w14:textId="77777777" w:rsidR="006F4580" w:rsidRPr="002D1572" w:rsidRDefault="006F4580" w:rsidP="006F4580">
      <w:pPr>
        <w:rPr>
          <w:lang w:val="en-US"/>
        </w:rPr>
      </w:pPr>
    </w:p>
    <w:p w14:paraId="16D85B15" w14:textId="77777777" w:rsidR="006F4580" w:rsidRPr="00C856E3" w:rsidRDefault="006F4580" w:rsidP="006F4580">
      <w:pPr>
        <w:jc w:val="both"/>
        <w:rPr>
          <w:lang w:val="en-US"/>
        </w:rPr>
      </w:pPr>
      <w:r w:rsidRPr="002D1572">
        <w:rPr>
          <w:lang w:val="en-US"/>
        </w:rPr>
        <w:t>The heatmap displays cell clusters (rows, labeled with original marker counts) and trimming percentages (columns, e.g., 0%, 10%, 20%,30% and 40%), using a color gradient (default: 0% = blue, 100% = red) to show the percentage of original markers retained. High retention (warmer colors) indicates robust clusters, while cooler colors reflect marker loss after trimming.</w:t>
      </w:r>
    </w:p>
    <w:p w14:paraId="74E793D0" w14:textId="77777777" w:rsidR="006F4580" w:rsidRPr="006F4580" w:rsidRDefault="006F4580">
      <w:pPr>
        <w:rPr>
          <w:lang w:val="en-US"/>
        </w:rPr>
      </w:pPr>
    </w:p>
    <w:sectPr w:rsidR="006F4580" w:rsidRPr="006F4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7192B"/>
    <w:multiLevelType w:val="hybridMultilevel"/>
    <w:tmpl w:val="00483F48"/>
    <w:lvl w:ilvl="0" w:tplc="AAC6FA54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C076D86"/>
    <w:multiLevelType w:val="multilevel"/>
    <w:tmpl w:val="8C9A78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6E13336"/>
    <w:multiLevelType w:val="hybridMultilevel"/>
    <w:tmpl w:val="EC7C0942"/>
    <w:lvl w:ilvl="0" w:tplc="B0C059A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CC227BD"/>
    <w:multiLevelType w:val="hybridMultilevel"/>
    <w:tmpl w:val="51EC483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5A2BB1"/>
    <w:multiLevelType w:val="hybridMultilevel"/>
    <w:tmpl w:val="CEC874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1B07FB"/>
    <w:multiLevelType w:val="hybridMultilevel"/>
    <w:tmpl w:val="EAEE688E"/>
    <w:lvl w:ilvl="0" w:tplc="8DF2EB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0056769">
    <w:abstractNumId w:val="1"/>
  </w:num>
  <w:num w:numId="2" w16cid:durableId="805316542">
    <w:abstractNumId w:val="3"/>
  </w:num>
  <w:num w:numId="3" w16cid:durableId="1866361845">
    <w:abstractNumId w:val="4"/>
  </w:num>
  <w:num w:numId="4" w16cid:durableId="1806462451">
    <w:abstractNumId w:val="5"/>
  </w:num>
  <w:num w:numId="5" w16cid:durableId="767233953">
    <w:abstractNumId w:val="0"/>
  </w:num>
  <w:num w:numId="6" w16cid:durableId="159279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87"/>
    <w:rsid w:val="00036823"/>
    <w:rsid w:val="00044E3B"/>
    <w:rsid w:val="00053B4F"/>
    <w:rsid w:val="00054334"/>
    <w:rsid w:val="00057D37"/>
    <w:rsid w:val="00061223"/>
    <w:rsid w:val="0006258A"/>
    <w:rsid w:val="00063C70"/>
    <w:rsid w:val="00086B65"/>
    <w:rsid w:val="00096DC7"/>
    <w:rsid w:val="000B2393"/>
    <w:rsid w:val="000C077F"/>
    <w:rsid w:val="000C5C41"/>
    <w:rsid w:val="000D22B1"/>
    <w:rsid w:val="000D7370"/>
    <w:rsid w:val="000E2B33"/>
    <w:rsid w:val="000E40E2"/>
    <w:rsid w:val="000E7FBE"/>
    <w:rsid w:val="001743D1"/>
    <w:rsid w:val="001803F2"/>
    <w:rsid w:val="00181C28"/>
    <w:rsid w:val="0019084D"/>
    <w:rsid w:val="00191726"/>
    <w:rsid w:val="00191975"/>
    <w:rsid w:val="00193746"/>
    <w:rsid w:val="001B3132"/>
    <w:rsid w:val="001D518E"/>
    <w:rsid w:val="001E76F7"/>
    <w:rsid w:val="001F0A56"/>
    <w:rsid w:val="001F2E87"/>
    <w:rsid w:val="00213E1F"/>
    <w:rsid w:val="00214390"/>
    <w:rsid w:val="002326C4"/>
    <w:rsid w:val="00251D7E"/>
    <w:rsid w:val="002541B6"/>
    <w:rsid w:val="0028676E"/>
    <w:rsid w:val="002975A8"/>
    <w:rsid w:val="002A5F67"/>
    <w:rsid w:val="002D1572"/>
    <w:rsid w:val="002D6A15"/>
    <w:rsid w:val="00307397"/>
    <w:rsid w:val="00335E90"/>
    <w:rsid w:val="0035433D"/>
    <w:rsid w:val="00366132"/>
    <w:rsid w:val="00372DF4"/>
    <w:rsid w:val="0038291C"/>
    <w:rsid w:val="00390674"/>
    <w:rsid w:val="00393D09"/>
    <w:rsid w:val="003A02A3"/>
    <w:rsid w:val="003B6BB4"/>
    <w:rsid w:val="003C0E7B"/>
    <w:rsid w:val="003C7743"/>
    <w:rsid w:val="003D208A"/>
    <w:rsid w:val="003D5B5E"/>
    <w:rsid w:val="003F682A"/>
    <w:rsid w:val="0040650D"/>
    <w:rsid w:val="00407362"/>
    <w:rsid w:val="00417038"/>
    <w:rsid w:val="004446E1"/>
    <w:rsid w:val="004B5321"/>
    <w:rsid w:val="00501734"/>
    <w:rsid w:val="0050275F"/>
    <w:rsid w:val="00521FB4"/>
    <w:rsid w:val="005316E1"/>
    <w:rsid w:val="00537FD4"/>
    <w:rsid w:val="00544EAD"/>
    <w:rsid w:val="00546C5E"/>
    <w:rsid w:val="00555281"/>
    <w:rsid w:val="00564CAF"/>
    <w:rsid w:val="00574FD8"/>
    <w:rsid w:val="00575D84"/>
    <w:rsid w:val="00581B45"/>
    <w:rsid w:val="00585499"/>
    <w:rsid w:val="005E4E34"/>
    <w:rsid w:val="00600E47"/>
    <w:rsid w:val="00626890"/>
    <w:rsid w:val="00651868"/>
    <w:rsid w:val="00654377"/>
    <w:rsid w:val="006718BA"/>
    <w:rsid w:val="00675A9E"/>
    <w:rsid w:val="00686BA1"/>
    <w:rsid w:val="006A0367"/>
    <w:rsid w:val="006B7BAA"/>
    <w:rsid w:val="006F4580"/>
    <w:rsid w:val="006F7AE0"/>
    <w:rsid w:val="00703108"/>
    <w:rsid w:val="00724E36"/>
    <w:rsid w:val="007328AA"/>
    <w:rsid w:val="00734CED"/>
    <w:rsid w:val="0075732F"/>
    <w:rsid w:val="0077226B"/>
    <w:rsid w:val="0078240F"/>
    <w:rsid w:val="007979C9"/>
    <w:rsid w:val="007C3D29"/>
    <w:rsid w:val="007C3DD7"/>
    <w:rsid w:val="007C7B2F"/>
    <w:rsid w:val="007C7F03"/>
    <w:rsid w:val="00805553"/>
    <w:rsid w:val="008148A0"/>
    <w:rsid w:val="00815AF1"/>
    <w:rsid w:val="008251B8"/>
    <w:rsid w:val="00841E8F"/>
    <w:rsid w:val="00847618"/>
    <w:rsid w:val="008501D0"/>
    <w:rsid w:val="00872DE6"/>
    <w:rsid w:val="008A4DE3"/>
    <w:rsid w:val="008B6C6A"/>
    <w:rsid w:val="008C02CE"/>
    <w:rsid w:val="008D0507"/>
    <w:rsid w:val="008E4B15"/>
    <w:rsid w:val="008F5D57"/>
    <w:rsid w:val="00904BA4"/>
    <w:rsid w:val="00927494"/>
    <w:rsid w:val="00943EBD"/>
    <w:rsid w:val="00956208"/>
    <w:rsid w:val="0095686A"/>
    <w:rsid w:val="00990A71"/>
    <w:rsid w:val="009C242D"/>
    <w:rsid w:val="009C3B61"/>
    <w:rsid w:val="009C78D3"/>
    <w:rsid w:val="00A11A09"/>
    <w:rsid w:val="00A14CDE"/>
    <w:rsid w:val="00A2428C"/>
    <w:rsid w:val="00A337C8"/>
    <w:rsid w:val="00A37CC8"/>
    <w:rsid w:val="00A56710"/>
    <w:rsid w:val="00A65DCE"/>
    <w:rsid w:val="00A803E4"/>
    <w:rsid w:val="00AA3BF4"/>
    <w:rsid w:val="00AE2901"/>
    <w:rsid w:val="00B04A10"/>
    <w:rsid w:val="00B12B2A"/>
    <w:rsid w:val="00B333B3"/>
    <w:rsid w:val="00B81DA9"/>
    <w:rsid w:val="00BE5A72"/>
    <w:rsid w:val="00BF2D09"/>
    <w:rsid w:val="00C12D72"/>
    <w:rsid w:val="00C1422D"/>
    <w:rsid w:val="00C63365"/>
    <w:rsid w:val="00C637F3"/>
    <w:rsid w:val="00C65728"/>
    <w:rsid w:val="00C8228C"/>
    <w:rsid w:val="00C834B4"/>
    <w:rsid w:val="00C84712"/>
    <w:rsid w:val="00C856E3"/>
    <w:rsid w:val="00C9476D"/>
    <w:rsid w:val="00C95F1D"/>
    <w:rsid w:val="00CB375C"/>
    <w:rsid w:val="00CD3CAF"/>
    <w:rsid w:val="00CE5E71"/>
    <w:rsid w:val="00CF12FE"/>
    <w:rsid w:val="00CF189B"/>
    <w:rsid w:val="00CF696B"/>
    <w:rsid w:val="00D03DB5"/>
    <w:rsid w:val="00D04377"/>
    <w:rsid w:val="00D14DDF"/>
    <w:rsid w:val="00D41354"/>
    <w:rsid w:val="00D41D79"/>
    <w:rsid w:val="00D44AC8"/>
    <w:rsid w:val="00D72B63"/>
    <w:rsid w:val="00D75C6F"/>
    <w:rsid w:val="00D80F12"/>
    <w:rsid w:val="00D919EA"/>
    <w:rsid w:val="00DA0819"/>
    <w:rsid w:val="00DA31A0"/>
    <w:rsid w:val="00DA6996"/>
    <w:rsid w:val="00DF3984"/>
    <w:rsid w:val="00E10E0F"/>
    <w:rsid w:val="00E10EFA"/>
    <w:rsid w:val="00E36798"/>
    <w:rsid w:val="00E46958"/>
    <w:rsid w:val="00E46D65"/>
    <w:rsid w:val="00E8395D"/>
    <w:rsid w:val="00ED0B66"/>
    <w:rsid w:val="00EF4C53"/>
    <w:rsid w:val="00EF6B52"/>
    <w:rsid w:val="00EF6F31"/>
    <w:rsid w:val="00F069B6"/>
    <w:rsid w:val="00F07087"/>
    <w:rsid w:val="00F1650C"/>
    <w:rsid w:val="00F9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5A9A4"/>
  <w15:chartTrackingRefBased/>
  <w15:docId w15:val="{810C5D11-6345-482A-867B-E6189220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07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07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07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7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7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7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7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7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7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7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07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07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70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70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70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70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70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70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7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7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7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7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7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70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70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70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7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70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7087"/>
    <w:rPr>
      <w:b/>
      <w:bCs/>
      <w:smallCaps/>
      <w:color w:val="0F4761" w:themeColor="accent1" w:themeShade="BF"/>
      <w:spacing w:val="5"/>
    </w:rPr>
  </w:style>
  <w:style w:type="character" w:styleId="Platzhaltertext">
    <w:name w:val="Placeholder Text"/>
    <w:basedOn w:val="Absatz-Standardschriftart"/>
    <w:uiPriority w:val="99"/>
    <w:semiHidden/>
    <w:rsid w:val="00C95F1D"/>
    <w:rPr>
      <w:color w:val="666666"/>
    </w:rPr>
  </w:style>
  <w:style w:type="character" w:styleId="Hyperlink">
    <w:name w:val="Hyperlink"/>
    <w:basedOn w:val="Absatz-Standardschriftart"/>
    <w:uiPriority w:val="99"/>
    <w:unhideWhenUsed/>
    <w:rsid w:val="00C9476D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476D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054334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D157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4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76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9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5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23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56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7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0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02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8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7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4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6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0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84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5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9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3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3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1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9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7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2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63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4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6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3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6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7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4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4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20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1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2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6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1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0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2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cran.r-project.org/web/packages/RepeatedHighDim/index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cf.10xgenomics.com/samples/cell/pbmc3k/pbmc3k_filtered_gene_bc_matrices.tar.gz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atijalab.org/seurat/articles/pbmc3k_tutorial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A9C94-267A-49E3-9BC1-DB2A089C7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03</Words>
  <Characters>9471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Klaus</dc:creator>
  <cp:keywords/>
  <dc:description/>
  <cp:lastModifiedBy>Jung, Klaus</cp:lastModifiedBy>
  <cp:revision>2</cp:revision>
  <dcterms:created xsi:type="dcterms:W3CDTF">2025-04-16T09:26:00Z</dcterms:created>
  <dcterms:modified xsi:type="dcterms:W3CDTF">2025-04-16T09:26:00Z</dcterms:modified>
</cp:coreProperties>
</file>